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1B0A7" w14:textId="4D46FD22" w:rsidR="009B16E4" w:rsidRDefault="009B0143" w:rsidP="009B16E4">
      <w:pPr>
        <w:pStyle w:val="BalloonText"/>
        <w:keepNext/>
        <w:spacing w:after="240"/>
      </w:pPr>
      <w:bookmarkStart w:id="0" w:name="_GoBack"/>
      <w:bookmarkEnd w:id="0"/>
      <w:proofErr w:type="gramStart"/>
      <w:r>
        <w:t>S</w:t>
      </w:r>
      <w:r w:rsidR="00515EF4">
        <w:fldChar w:fldCharType="begin"/>
      </w:r>
      <w:r w:rsidR="00515EF4">
        <w:instrText xml:space="preserve"> SEQ Table \* ARABIC </w:instrText>
      </w:r>
      <w:r w:rsidR="00515EF4">
        <w:fldChar w:fldCharType="separate"/>
      </w:r>
      <w:r w:rsidR="00AA0BAA">
        <w:rPr>
          <w:noProof/>
        </w:rPr>
        <w:t>1</w:t>
      </w:r>
      <w:r w:rsidR="00515EF4">
        <w:rPr>
          <w:noProof/>
        </w:rPr>
        <w:fldChar w:fldCharType="end"/>
      </w:r>
      <w:r w:rsidR="00200C66">
        <w:rPr>
          <w:noProof/>
        </w:rPr>
        <w:t xml:space="preserve"> Table</w:t>
      </w:r>
      <w:r w:rsidR="006B08D5">
        <w:t>.</w:t>
      </w:r>
      <w:proofErr w:type="gramEnd"/>
      <w:r w:rsidR="006B08D5">
        <w:t xml:space="preserve"> </w:t>
      </w:r>
      <w:r w:rsidR="004A291A">
        <w:t xml:space="preserve">NISP counts for unmodified fauna from </w:t>
      </w:r>
      <w:r w:rsidR="009B16E4">
        <w:t xml:space="preserve">nine of </w:t>
      </w:r>
      <w:r w:rsidR="004A291A">
        <w:t xml:space="preserve">the eleven study sites. </w:t>
      </w:r>
      <w:r w:rsidR="009B16E4">
        <w:t xml:space="preserve">Note that NISP data are unavailable for </w:t>
      </w:r>
      <w:proofErr w:type="spellStart"/>
      <w:r w:rsidR="009B16E4">
        <w:t>Driel</w:t>
      </w:r>
      <w:proofErr w:type="spellEnd"/>
      <w:r w:rsidR="009B16E4">
        <w:t xml:space="preserve"> and Good Hope shelters. </w:t>
      </w:r>
    </w:p>
    <w:tbl>
      <w:tblPr>
        <w:tblStyle w:val="TableGrid1"/>
        <w:tblW w:w="143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851"/>
        <w:gridCol w:w="708"/>
        <w:gridCol w:w="709"/>
        <w:gridCol w:w="709"/>
        <w:gridCol w:w="850"/>
        <w:gridCol w:w="851"/>
        <w:gridCol w:w="992"/>
        <w:gridCol w:w="851"/>
        <w:gridCol w:w="850"/>
        <w:gridCol w:w="709"/>
        <w:gridCol w:w="709"/>
      </w:tblGrid>
      <w:tr w:rsidR="004A291A" w:rsidRPr="004A291A" w14:paraId="262D25E0" w14:textId="77777777" w:rsidTr="002A7E82">
        <w:tc>
          <w:tcPr>
            <w:tcW w:w="3828" w:type="dxa"/>
          </w:tcPr>
          <w:p w14:paraId="0D8272B1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076A26D" w14:textId="4B3B6313" w:rsidR="004A291A" w:rsidRPr="002A7E82" w:rsidRDefault="00795C5D" w:rsidP="004A291A">
            <w:pPr>
              <w:rPr>
                <w:b/>
                <w:bCs/>
                <w:sz w:val="18"/>
                <w:szCs w:val="18"/>
              </w:rPr>
            </w:pPr>
            <w:r w:rsidRPr="002A7E82">
              <w:rPr>
                <w:b/>
                <w:bCs/>
                <w:sz w:val="18"/>
                <w:szCs w:val="18"/>
              </w:rPr>
              <w:t>T</w:t>
            </w:r>
            <w:r w:rsidR="004A291A" w:rsidRPr="002A7E82">
              <w:rPr>
                <w:b/>
                <w:bCs/>
                <w:sz w:val="18"/>
                <w:szCs w:val="18"/>
              </w:rPr>
              <w:t>ribe</w:t>
            </w:r>
          </w:p>
        </w:tc>
        <w:tc>
          <w:tcPr>
            <w:tcW w:w="851" w:type="dxa"/>
            <w:shd w:val="clear" w:color="auto" w:fill="auto"/>
          </w:tcPr>
          <w:p w14:paraId="42421D4B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Colling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auto"/>
          </w:tcPr>
          <w:p w14:paraId="7D6A9D16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Driel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7E1942D5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r w:rsidRPr="002A7E82">
              <w:rPr>
                <w:b/>
                <w:bCs/>
                <w:sz w:val="18"/>
                <w:szCs w:val="18"/>
              </w:rPr>
              <w:t xml:space="preserve">GH </w:t>
            </w:r>
          </w:p>
        </w:tc>
        <w:tc>
          <w:tcPr>
            <w:tcW w:w="709" w:type="dxa"/>
            <w:shd w:val="clear" w:color="auto" w:fill="auto"/>
          </w:tcPr>
          <w:p w14:paraId="2A25F0AC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Kwa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0C8EC3BD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Maqon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5BF7E78D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Mged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07AE769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Mhlwaz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60C8329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Mzinya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79107177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Ndond</w:t>
            </w:r>
            <w:proofErr w:type="spellEnd"/>
            <w:r w:rsidRPr="002A7E8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14:paraId="06DDDD91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Nkup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889B68E" w14:textId="77777777" w:rsidR="004A291A" w:rsidRPr="002A7E82" w:rsidRDefault="004A291A" w:rsidP="004A29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A7E82">
              <w:rPr>
                <w:b/>
                <w:bCs/>
                <w:sz w:val="18"/>
                <w:szCs w:val="18"/>
              </w:rPr>
              <w:t>Wosi</w:t>
            </w:r>
            <w:proofErr w:type="spellEnd"/>
          </w:p>
        </w:tc>
      </w:tr>
      <w:tr w:rsidR="004A291A" w:rsidRPr="004A291A" w14:paraId="6359DED1" w14:textId="77777777" w:rsidTr="002A7E82">
        <w:tc>
          <w:tcPr>
            <w:tcW w:w="3828" w:type="dxa"/>
          </w:tcPr>
          <w:p w14:paraId="2D12D65F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>Homo sapiens</w:t>
            </w:r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uman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6B6C5B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CCCB9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7AB10DD" w14:textId="58506D7E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8B299F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6C994F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E64815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0C32752" w14:textId="6AA49AAB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9C8558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585BC56" w14:textId="3A9BD862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697141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CEAC94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638FD4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9AE8921" w14:textId="77777777" w:rsidTr="002A7E82">
        <w:tc>
          <w:tcPr>
            <w:tcW w:w="3828" w:type="dxa"/>
          </w:tcPr>
          <w:p w14:paraId="09C5D717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ursin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chacma</w:t>
            </w:r>
            <w:proofErr w:type="spellEnd"/>
            <w:r w:rsidRPr="004A291A">
              <w:rPr>
                <w:b/>
                <w:bCs/>
                <w:sz w:val="18"/>
                <w:szCs w:val="18"/>
              </w:rPr>
              <w:t xml:space="preserve"> baboon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5D934B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8C75200" w14:textId="5C341E23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7</w:t>
            </w:r>
            <w:r w:rsidR="00B60715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11A1B2D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35626FE" w14:textId="6D9360D5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B2285B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66F793F" w14:textId="16C4CD5B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14:paraId="4D8B243A" w14:textId="563E6075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DF9A3B4" w14:textId="13065BA6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1D0A1A0B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795CFF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9582ADF" w14:textId="47087937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709" w:type="dxa"/>
            <w:shd w:val="clear" w:color="auto" w:fill="auto"/>
          </w:tcPr>
          <w:p w14:paraId="06717552" w14:textId="3947F7EF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4A291A" w:rsidRPr="004A291A" w14:paraId="77B8951F" w14:textId="77777777" w:rsidTr="002A7E82">
        <w:tc>
          <w:tcPr>
            <w:tcW w:w="3828" w:type="dxa"/>
          </w:tcPr>
          <w:p w14:paraId="47CF959F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ethiop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vervet</w:t>
            </w:r>
            <w:proofErr w:type="spellEnd"/>
            <w:r w:rsidRPr="004A291A">
              <w:rPr>
                <w:b/>
                <w:bCs/>
                <w:sz w:val="18"/>
                <w:szCs w:val="18"/>
              </w:rPr>
              <w:t xml:space="preserve"> monkey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1ABDE6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98040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830BCB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0C4C66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7FBEB95" w14:textId="22F194B4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689734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217E41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997731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22746E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7D79D9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5C5F1B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5D5D77D" w14:textId="18A13FCB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91A" w:rsidRPr="004A291A" w14:paraId="09C81B38" w14:textId="77777777" w:rsidTr="002A7E82">
        <w:tc>
          <w:tcPr>
            <w:tcW w:w="3828" w:type="dxa"/>
          </w:tcPr>
          <w:p w14:paraId="7F3DC7BC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Lupulell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esomela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lack-backed jackal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02472B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1514387" w14:textId="50EE9668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08" w:type="dxa"/>
            <w:shd w:val="clear" w:color="auto" w:fill="auto"/>
          </w:tcPr>
          <w:p w14:paraId="7598473E" w14:textId="2085517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DF1FC6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76C06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62F3C71" w14:textId="28C36599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5D2E7A10" w14:textId="0F02C248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B0DAECC" w14:textId="7CF0EEE2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36F7B308" w14:textId="5CA238C2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579C1B7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AD66ABE" w14:textId="793D2D87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14:paraId="2EC9AB94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</w:tr>
      <w:tr w:rsidR="004A291A" w:rsidRPr="004A291A" w14:paraId="4A08BA9E" w14:textId="77777777" w:rsidTr="002A7E82">
        <w:tc>
          <w:tcPr>
            <w:tcW w:w="3828" w:type="dxa"/>
          </w:tcPr>
          <w:p w14:paraId="5CC8EDA3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Lycaon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pict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ild dog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3516C3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5B075D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DA4502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3A3CCB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DF1A5E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A7680CE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F3862A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12CCE2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EEE4859" w14:textId="78932EC9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65A5A6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34B9DC6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6F0AC2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02A773F" w14:textId="77777777" w:rsidTr="002A7E82">
        <w:tc>
          <w:tcPr>
            <w:tcW w:w="3828" w:type="dxa"/>
          </w:tcPr>
          <w:p w14:paraId="4BEC1B8F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Vulpe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ham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ape fox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BEA26D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0E0396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5061814" w14:textId="35932224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5D688E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250389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A9753FF" w14:textId="645C9C02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A7E030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F46EF8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F5FA23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2DE531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627A8D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8660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5BE522BE" w14:textId="77777777" w:rsidTr="002A7E82">
        <w:tc>
          <w:tcPr>
            <w:tcW w:w="3828" w:type="dxa"/>
          </w:tcPr>
          <w:p w14:paraId="182D619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ani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familiar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dog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006809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47F7E9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A29268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7B6D1B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B97614B" w14:textId="2C249F18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797C6CF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56CF6C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04503C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2AF5D1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C93D741" w14:textId="0935960B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09" w:type="dxa"/>
            <w:shd w:val="clear" w:color="auto" w:fill="auto"/>
          </w:tcPr>
          <w:p w14:paraId="4EB5E1E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A76BF3" w14:textId="18A7D50C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4A291A" w:rsidRPr="004A291A" w14:paraId="07C53132" w14:textId="77777777" w:rsidTr="002A7E82">
        <w:tc>
          <w:tcPr>
            <w:tcW w:w="3828" w:type="dxa"/>
          </w:tcPr>
          <w:p w14:paraId="0072A839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rocut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rocut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 xml:space="preserve">spotted 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hyaena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9AC33F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E52CA2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922E2C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63FD8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9023E9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629290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4181F0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C6A2FF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0BE34CC" w14:textId="053B1057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BFC66C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D00A78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D26E25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78D50EF" w14:textId="77777777" w:rsidTr="002A7E82">
        <w:tc>
          <w:tcPr>
            <w:tcW w:w="3828" w:type="dxa"/>
          </w:tcPr>
          <w:p w14:paraId="32FCF0B4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arahyaen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brunne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 xml:space="preserve">brown 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hyaena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CAB034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7AA9FFA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7C80F1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0F7B3F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9BF863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38D8988" w14:textId="75B73095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7E2093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589330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B77E43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17B0D2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8B4CF6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B85D01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D046EDF" w14:textId="77777777" w:rsidTr="002A7E82">
        <w:tc>
          <w:tcPr>
            <w:tcW w:w="3828" w:type="dxa"/>
          </w:tcPr>
          <w:p w14:paraId="4366B259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 xml:space="preserve">Caracal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racal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aracal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5D4CBC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F9AB47C" w14:textId="4929C5BB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4D0AEA6A" w14:textId="689185BC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6CFB78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9C099C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CD811B4" w14:textId="3BF2B0FA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82BF8E4" w14:textId="0104437E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9F7F5C7" w14:textId="78EBBD90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89CC0E9" w14:textId="3953CD90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60A1A0E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3A5C9B5" w14:textId="712A44FA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auto"/>
          </w:tcPr>
          <w:p w14:paraId="7A37E2CB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</w:tr>
      <w:tr w:rsidR="004A291A" w:rsidRPr="004A291A" w14:paraId="79F533B2" w14:textId="77777777" w:rsidTr="002A7E82">
        <w:tc>
          <w:tcPr>
            <w:tcW w:w="3828" w:type="dxa"/>
          </w:tcPr>
          <w:p w14:paraId="3E1E34DB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Feli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lybic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ildca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DE993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A89CC9" w14:textId="4C7EF089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14:paraId="5C93A1A3" w14:textId="31C4622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6ACC32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CC7A04F" w14:textId="3245B67A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15DDB2E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8AE3D71" w14:textId="41C8D8FE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3F77E7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6009B16" w14:textId="66DF96E8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04A8BC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6E0798E" w14:textId="442ACC68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14:paraId="3CA3FB87" w14:textId="4521659D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A291A" w:rsidRPr="004A291A" w14:paraId="388AF340" w14:textId="77777777" w:rsidTr="002A7E82">
        <w:tc>
          <w:tcPr>
            <w:tcW w:w="3828" w:type="dxa"/>
          </w:tcPr>
          <w:p w14:paraId="4ECD22B5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Leptailu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serval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serval</w:t>
            </w:r>
            <w:proofErr w:type="spellEnd"/>
            <w:r w:rsidRPr="004A291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EB95B1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7E832F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1F7C44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931F1D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C17D6B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9941B5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1EAC1A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6153CE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7CF2EB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240A59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1D235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9E09A43" w14:textId="26605C35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A291A" w:rsidRPr="004A291A" w14:paraId="51D6B93F" w14:textId="77777777" w:rsidTr="002A7E82">
        <w:tc>
          <w:tcPr>
            <w:tcW w:w="3828" w:type="dxa"/>
          </w:tcPr>
          <w:p w14:paraId="45A2C247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Genett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genett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gene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0040A7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611531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1AC67A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E1044A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126D19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942C780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1EC3DD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F0D076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1E1808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30DEA1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7DAE6E5" w14:textId="1F3CFBE5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23D8DE5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</w:tr>
      <w:tr w:rsidR="004A291A" w:rsidRPr="004A291A" w14:paraId="6A085E63" w14:textId="77777777" w:rsidTr="002A7E82">
        <w:tc>
          <w:tcPr>
            <w:tcW w:w="3828" w:type="dxa"/>
          </w:tcPr>
          <w:p w14:paraId="358D9994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Genett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tigrin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r w:rsidRPr="004A291A">
              <w:rPr>
                <w:sz w:val="18"/>
                <w:szCs w:val="18"/>
              </w:rPr>
              <w:t>(</w:t>
            </w:r>
            <w:r w:rsidRPr="004A291A">
              <w:rPr>
                <w:b/>
                <w:bCs/>
                <w:sz w:val="18"/>
                <w:szCs w:val="18"/>
              </w:rPr>
              <w:t>Cape gene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44987A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3E4DC3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DE0203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A3FA9D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763F6EB" w14:textId="4F5A0D20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10496C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818F81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0F2026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F536C9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E7A56D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66167F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1DE58F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12E5FBBC" w14:textId="77777777" w:rsidTr="002A7E82">
        <w:tc>
          <w:tcPr>
            <w:tcW w:w="3828" w:type="dxa"/>
          </w:tcPr>
          <w:p w14:paraId="5E19E78F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anther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leo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lion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D552D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D889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A2798A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C19206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AFCFD6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69297DB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0D8B04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3EFA09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AF059A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1AC609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D026389" w14:textId="48AC7127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FB1611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81CFDBF" w14:textId="77777777" w:rsidTr="002A7E82">
        <w:tc>
          <w:tcPr>
            <w:tcW w:w="3828" w:type="dxa"/>
          </w:tcPr>
          <w:p w14:paraId="1BF70901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anther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pard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leopard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F213D8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9437AC0" w14:textId="5011CE4E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5CC915D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5840E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9BFEA84" w14:textId="0C2A6335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2948DB1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80C7A91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1C7008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A6B9AC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D1C869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A63928A" w14:textId="0E382031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48F9898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6468E8E6" w14:textId="77777777" w:rsidTr="002A7E82">
        <w:tc>
          <w:tcPr>
            <w:tcW w:w="3828" w:type="dxa"/>
          </w:tcPr>
          <w:p w14:paraId="7B3F40BB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Equ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quagg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zebra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4A3368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470995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EB84BF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F4731FF" w14:textId="49F6C476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955F9BA" w14:textId="36FA8B22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25A123D" w14:textId="4FDB6367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shd w:val="clear" w:color="auto" w:fill="auto"/>
          </w:tcPr>
          <w:p w14:paraId="247A7472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8D1FB6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AA75F68" w14:textId="522D341E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2041EA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319C376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E6C864C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</w:tr>
      <w:tr w:rsidR="004A291A" w:rsidRPr="004A291A" w14:paraId="517F9932" w14:textId="77777777" w:rsidTr="002A7E82">
        <w:tc>
          <w:tcPr>
            <w:tcW w:w="3828" w:type="dxa"/>
          </w:tcPr>
          <w:p w14:paraId="27BBB0D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rocavi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pens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yrax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67C40E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7D205F4" w14:textId="7DA6FF09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</w:tc>
        <w:tc>
          <w:tcPr>
            <w:tcW w:w="708" w:type="dxa"/>
            <w:shd w:val="clear" w:color="auto" w:fill="auto"/>
          </w:tcPr>
          <w:p w14:paraId="5F3B3209" w14:textId="55F63860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CFB7FA6" w14:textId="1ADBD11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75CF139" w14:textId="71686727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39F0388" w14:textId="73DF5910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851" w:type="dxa"/>
            <w:shd w:val="clear" w:color="auto" w:fill="auto"/>
          </w:tcPr>
          <w:p w14:paraId="26573A7F" w14:textId="72B36B29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14:paraId="7B6BD58D" w14:textId="22839EBD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14:paraId="72EC83F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690BE8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EB1D3D" w14:textId="46BAB2E1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</w:t>
            </w:r>
          </w:p>
        </w:tc>
        <w:tc>
          <w:tcPr>
            <w:tcW w:w="709" w:type="dxa"/>
            <w:shd w:val="clear" w:color="auto" w:fill="auto"/>
          </w:tcPr>
          <w:p w14:paraId="3BCD63E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7CF97BAE" w14:textId="77777777" w:rsidTr="002A7E82">
        <w:tc>
          <w:tcPr>
            <w:tcW w:w="3828" w:type="dxa"/>
          </w:tcPr>
          <w:p w14:paraId="2724F70C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rotele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ristat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aardwolf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0263FB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666CD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0D39FCB" w14:textId="61DD9C4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1A5EEF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CD206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960920A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8CF714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938D2D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3FD17C3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F855A5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9E7DF3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F6C68B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10B44F6F" w14:textId="77777777" w:rsidTr="002A7E82">
        <w:tc>
          <w:tcPr>
            <w:tcW w:w="3828" w:type="dxa"/>
          </w:tcPr>
          <w:p w14:paraId="0A0ACEB5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hacochoe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r w:rsidRPr="004A291A">
              <w:rPr>
                <w:iCs/>
                <w:sz w:val="18"/>
                <w:szCs w:val="18"/>
              </w:rPr>
              <w:t>sp.</w:t>
            </w:r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arthog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BA8990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E042A0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0CDA2D1" w14:textId="0DC1551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BEBF607" w14:textId="7DF11A3F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64A5D0A" w14:textId="12CE122F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DDFEAB9" w14:textId="228CB672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851" w:type="dxa"/>
            <w:shd w:val="clear" w:color="auto" w:fill="auto"/>
          </w:tcPr>
          <w:p w14:paraId="423CADD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CE63460" w14:textId="397AEE20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67418D9" w14:textId="78C94894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7EEA0BB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3D0E909" w14:textId="13848C8F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3088F1E3" w14:textId="6C1321EA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A291A" w:rsidRPr="004A291A" w14:paraId="7CE3DB0E" w14:textId="77777777" w:rsidTr="002A7E82">
        <w:tc>
          <w:tcPr>
            <w:tcW w:w="3828" w:type="dxa"/>
          </w:tcPr>
          <w:p w14:paraId="7058111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otamochoe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larvat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bushpig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D9583C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BEDB8C4" w14:textId="43DB407B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19D6360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E4A4D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395435E" w14:textId="5BC7F87A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704656DF" w14:textId="0DB35CF9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557F8E2A" w14:textId="3AA21668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197DC37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8C17146" w14:textId="707B931C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00233C4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2CB81CC" w14:textId="4496E934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14:paraId="343F5670" w14:textId="33347040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A291A" w:rsidRPr="004A291A" w14:paraId="3DCC5628" w14:textId="77777777" w:rsidTr="002A7E82">
        <w:tc>
          <w:tcPr>
            <w:tcW w:w="3828" w:type="dxa"/>
          </w:tcPr>
          <w:p w14:paraId="4C579628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Orycterop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fer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aardvar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7284FE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08F174E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C7DEDDE" w14:textId="4CEA3284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61B320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C5AB18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593500" w14:textId="46ABCEF4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14:paraId="2F531A3E" w14:textId="48B99259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22227CD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01B0B8F" w14:textId="795BFCA4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4897382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C52FE45" w14:textId="2753B67A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46F19ACC" w14:textId="408EAFE6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A291A" w:rsidRPr="004A291A" w14:paraId="515757DD" w14:textId="77777777" w:rsidTr="002A7E82">
        <w:tc>
          <w:tcPr>
            <w:tcW w:w="3828" w:type="dxa"/>
          </w:tcPr>
          <w:p w14:paraId="63121266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Smutsi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temminckii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pangolin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758B30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0D9544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C8248B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D2C34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3EE94EA" w14:textId="4E48CB69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2D39F56" w14:textId="3BFCB96F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6B94874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C166AE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30F5404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E16F73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216EA0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41DABD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5BDFE441" w14:textId="77777777" w:rsidTr="002A7E82">
        <w:tc>
          <w:tcPr>
            <w:tcW w:w="3828" w:type="dxa"/>
          </w:tcPr>
          <w:p w14:paraId="1ED28890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Mellivor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pens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oney badg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DCDB68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7E05E6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592EEA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0D9ACC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C6CFD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B1F9097" w14:textId="5CF1CFF6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4FAE0E0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791BA2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C9E6C2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4A766F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526BD71" w14:textId="0969FA65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A3E877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5E2620E0" w14:textId="77777777" w:rsidTr="002A7E82">
        <w:tc>
          <w:tcPr>
            <w:tcW w:w="3828" w:type="dxa"/>
          </w:tcPr>
          <w:p w14:paraId="37446D67" w14:textId="0E452A11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Giraff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8745F">
              <w:rPr>
                <w:i/>
                <w:iCs/>
                <w:sz w:val="18"/>
                <w:szCs w:val="18"/>
              </w:rPr>
              <w:t>giraffa</w:t>
            </w:r>
            <w:proofErr w:type="spellEnd"/>
            <w:r w:rsidR="0078745F" w:rsidRPr="004A291A">
              <w:rPr>
                <w:sz w:val="18"/>
                <w:szCs w:val="18"/>
              </w:rPr>
              <w:t xml:space="preserve"> </w:t>
            </w:r>
            <w:r w:rsidRPr="004A291A">
              <w:rPr>
                <w:sz w:val="18"/>
                <w:szCs w:val="18"/>
              </w:rPr>
              <w:t>(</w:t>
            </w:r>
            <w:r w:rsidRPr="004A291A">
              <w:rPr>
                <w:b/>
                <w:bCs/>
                <w:sz w:val="18"/>
                <w:szCs w:val="18"/>
              </w:rPr>
              <w:t>giraffe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725CF7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094501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4D21A2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B4193F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DD76AF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C2F4A96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D4D59E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B7F8F4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7A8307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A59373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BA883D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AD590F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788D7FF" w14:textId="77777777" w:rsidTr="002A7E82">
        <w:tc>
          <w:tcPr>
            <w:tcW w:w="3828" w:type="dxa"/>
          </w:tcPr>
          <w:p w14:paraId="77C81B78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Loxodont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frican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African elephan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D2D29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CE5B86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3E0478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E2590B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2D8191" w14:textId="4D8BC70D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46D05D4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297898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A84730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63DFC6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309F1D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F8F6B7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C1AB46F" w14:textId="7D9AF727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</w:tr>
      <w:tr w:rsidR="004A291A" w:rsidRPr="004A291A" w14:paraId="59D9B7B3" w14:textId="77777777" w:rsidTr="002A7E82">
        <w:tc>
          <w:tcPr>
            <w:tcW w:w="3828" w:type="dxa"/>
          </w:tcPr>
          <w:p w14:paraId="17D32B07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 xml:space="preserve">Hippopotamus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mphibi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ippo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B2679C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E1A465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10883C4" w14:textId="4FA0BFA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EB3D71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44F3B83" w14:textId="321282DA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EAAE63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D4F56D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7C4A98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EA7F43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C508B7F" w14:textId="73CB52E5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709" w:type="dxa"/>
            <w:shd w:val="clear" w:color="auto" w:fill="auto"/>
          </w:tcPr>
          <w:p w14:paraId="09042C8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02D0306" w14:textId="1642E837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4A291A" w:rsidRPr="004A291A" w14:paraId="2B79BE35" w14:textId="77777777" w:rsidTr="002A7E82">
        <w:tc>
          <w:tcPr>
            <w:tcW w:w="3828" w:type="dxa"/>
          </w:tcPr>
          <w:p w14:paraId="1069228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Rhinocerotidae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hite &amp; black rhinoceros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C5F38E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C16491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DFF9F8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9898A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325DE0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EC32FF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151CB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1FC1CB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FE61F5F" w14:textId="323C891B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A4E74A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EDCF45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D97969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94E4CBA" w14:textId="77777777" w:rsidTr="002A7E82">
        <w:tc>
          <w:tcPr>
            <w:tcW w:w="3828" w:type="dxa"/>
          </w:tcPr>
          <w:p w14:paraId="7882C16E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Ovi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>/Capra</w:t>
            </w:r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sheep and goats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B43926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A54FDA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993769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938411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E24D8FC" w14:textId="51F83CE1" w:rsidR="004A291A" w:rsidRPr="004A291A" w:rsidRDefault="008715F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</w:t>
            </w:r>
          </w:p>
        </w:tc>
        <w:tc>
          <w:tcPr>
            <w:tcW w:w="850" w:type="dxa"/>
            <w:shd w:val="clear" w:color="auto" w:fill="auto"/>
          </w:tcPr>
          <w:p w14:paraId="06A4EAAE" w14:textId="54DA9BDC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14:paraId="7FCBD25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951A8ED" w14:textId="0365FFBC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CCA6B08" w14:textId="71509353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C78F110" w14:textId="3BA25B9E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  <w:tc>
          <w:tcPr>
            <w:tcW w:w="709" w:type="dxa"/>
            <w:shd w:val="clear" w:color="auto" w:fill="auto"/>
          </w:tcPr>
          <w:p w14:paraId="26C4E6E1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ADA0713" w14:textId="120C6421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</w:t>
            </w:r>
          </w:p>
        </w:tc>
      </w:tr>
      <w:tr w:rsidR="004A291A" w:rsidRPr="004A291A" w14:paraId="43D7C55B" w14:textId="77777777" w:rsidTr="002A7E82">
        <w:tc>
          <w:tcPr>
            <w:tcW w:w="3828" w:type="dxa"/>
          </w:tcPr>
          <w:p w14:paraId="5BE259E7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Aepycero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elamp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impala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59FE70F" w14:textId="0E6B773D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epycerot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26FF2C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BC0BAD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BCBC28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2F3D199" w14:textId="053A2F13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EBCB8EA" w14:textId="7622FBBD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590EDD2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A46C343" w14:textId="4455ED84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7BDAD9D" w14:textId="3512A9B3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42BA5CC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2869BD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15FEAC" w14:textId="7D8870E8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A291A" w:rsidRPr="004A291A" w14:paraId="310CD2AC" w14:textId="77777777" w:rsidTr="002A7E82">
        <w:tc>
          <w:tcPr>
            <w:tcW w:w="3828" w:type="dxa"/>
          </w:tcPr>
          <w:p w14:paraId="47BB1FB9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Alcelaph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am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artebees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0BCE9F9" w14:textId="4BCA2751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lcela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1A68F9A2" w14:textId="1E1C81C9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483D7F3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A461FC4" w14:textId="2588DA40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F3DAAA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BC8734E" w14:textId="185E3ADB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43FC387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E0E67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9AD0249" w14:textId="6665B97D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D3D969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EC60FA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F53E88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5BACD87" w14:textId="77777777" w:rsidTr="002A7E82">
        <w:tc>
          <w:tcPr>
            <w:tcW w:w="3828" w:type="dxa"/>
          </w:tcPr>
          <w:p w14:paraId="53FAD07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onnochaete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gnou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lack wildebees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81C9071" w14:textId="25532532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lcela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5ADE1AC3" w14:textId="7E823AA2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5B59145" w14:textId="64E5515E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192C32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655AD2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FDF652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837D89D" w14:textId="6242587A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117DE44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5AAC77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3B2F4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34780B0" w14:textId="3C42BC3C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920ADD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069F15E1" w14:textId="77777777" w:rsidTr="002A7E82">
        <w:tc>
          <w:tcPr>
            <w:tcW w:w="3828" w:type="dxa"/>
          </w:tcPr>
          <w:p w14:paraId="2A6B9082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onnochaete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taurin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lue wildebeest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B93843E" w14:textId="01C6AFAE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lcela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6545477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DD4881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D76841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6B76CF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5DBC8B9" w14:textId="19C0E407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6BB0334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1AB1A7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C23C0D0" w14:textId="30DDD459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2A8ED7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5ABAD0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61AA0FE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</w:tr>
      <w:tr w:rsidR="004A291A" w:rsidRPr="004A291A" w14:paraId="70CC7AA2" w14:textId="77777777" w:rsidTr="002A7E82">
        <w:tc>
          <w:tcPr>
            <w:tcW w:w="3828" w:type="dxa"/>
          </w:tcPr>
          <w:p w14:paraId="201717E8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Damalisc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pygarg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blesbok</w:t>
            </w:r>
            <w:proofErr w:type="spellEnd"/>
            <w:r w:rsidRPr="004A291A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bontebok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0FCD77B" w14:textId="3E4E68BF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lcela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6EE34600" w14:textId="460D8F10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001504F" w14:textId="4C6F6BF9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D72A629" w14:textId="0E298A5E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25D6D5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53801DD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0AC46A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C1FB74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7C62E1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8E36E1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8034F9B" w14:textId="6A7FB176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211D2B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F2F662F" w14:textId="77777777" w:rsidTr="002A7E82">
        <w:tc>
          <w:tcPr>
            <w:tcW w:w="3828" w:type="dxa"/>
          </w:tcPr>
          <w:p w14:paraId="6F898AB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Antidorca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arsupial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springbuc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A9C7876" w14:textId="61154C9E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Antilop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2FC60DD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C0D3204" w14:textId="698E0DB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449F8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0A9540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B09D47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29579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412EF36" w14:textId="361CE949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56FC7E8" w14:textId="246C646B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C54DF3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F04AD0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16DDFC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0D6C205C" w14:textId="77777777" w:rsidTr="002A7E82">
        <w:tc>
          <w:tcPr>
            <w:tcW w:w="3828" w:type="dxa"/>
          </w:tcPr>
          <w:p w14:paraId="486FE115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Neotrag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oschat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suni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71AAB77" w14:textId="09292317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otrag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53096A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40F39E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2D8BE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95D7BE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2673C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D828CE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46455D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83E879A" w14:textId="341089AD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41E4FF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9179DF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A139C9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6B8BCD8" w14:textId="77777777" w:rsidTr="002A7E82">
        <w:tc>
          <w:tcPr>
            <w:tcW w:w="3828" w:type="dxa"/>
          </w:tcPr>
          <w:p w14:paraId="08221D6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lastRenderedPageBreak/>
              <w:t>Oreotrag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oreotrag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klipspring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FCF9453" w14:textId="0A33ED18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eotragin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979F0B1" w14:textId="71FC2D3F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5613AD8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BF45421" w14:textId="6AADE5B4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74C522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5F865AE" w14:textId="13DB9C1D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</w:tcPr>
          <w:p w14:paraId="65619103" w14:textId="61E9F59C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6B0500E5" w14:textId="026CB1A7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51" w:type="dxa"/>
            <w:shd w:val="clear" w:color="auto" w:fill="auto"/>
          </w:tcPr>
          <w:p w14:paraId="3A00451B" w14:textId="37D59097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14:paraId="3767F6A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A6E0FFA" w14:textId="7A60C101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auto"/>
          </w:tcPr>
          <w:p w14:paraId="5B67C33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00C6BC6" w14:textId="77777777" w:rsidTr="002A7E82">
        <w:tc>
          <w:tcPr>
            <w:tcW w:w="3828" w:type="dxa"/>
          </w:tcPr>
          <w:p w14:paraId="68317638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Ourebi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ourebi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oribi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C9134AF" w14:textId="051B6CFE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otrag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99EFE7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394A305" w14:textId="09B112A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83EF2D2" w14:textId="2C521504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F653B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1F706EC" w14:textId="249788D3" w:rsidR="004A291A" w:rsidRPr="004A291A" w:rsidRDefault="008E2713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shd w:val="clear" w:color="auto" w:fill="auto"/>
          </w:tcPr>
          <w:p w14:paraId="5CD16B58" w14:textId="30B4A08E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690FF71E" w14:textId="48CE0C71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488262C" w14:textId="5178271D" w:rsidR="004A291A" w:rsidRPr="004A291A" w:rsidRDefault="00626C1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162D2B8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DEB565F" w14:textId="2218DFF8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14:paraId="285D582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D759485" w14:textId="77777777" w:rsidTr="002A7E82">
        <w:tc>
          <w:tcPr>
            <w:tcW w:w="3828" w:type="dxa"/>
          </w:tcPr>
          <w:p w14:paraId="178F51F7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Raphice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mpestr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steenbo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0482BB2" w14:textId="0830F364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otrag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BC149FF" w14:textId="27C32037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614078B4" w14:textId="69255D1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636CA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E4C25A6" w14:textId="5D1989DA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A4D2920" w14:textId="02FA856E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851" w:type="dxa"/>
            <w:shd w:val="clear" w:color="auto" w:fill="auto"/>
          </w:tcPr>
          <w:p w14:paraId="6D2F6B1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F2B5F17" w14:textId="6EA70C4D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1" w:type="dxa"/>
            <w:shd w:val="clear" w:color="auto" w:fill="auto"/>
          </w:tcPr>
          <w:p w14:paraId="4DEBCF32" w14:textId="321E9AE4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850" w:type="dxa"/>
            <w:shd w:val="clear" w:color="auto" w:fill="auto"/>
          </w:tcPr>
          <w:p w14:paraId="6A7882D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C402522" w14:textId="3ED0F3E5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14:paraId="33DD579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7943ADA6" w14:textId="77777777" w:rsidTr="002A7E82">
        <w:tc>
          <w:tcPr>
            <w:tcW w:w="3828" w:type="dxa"/>
          </w:tcPr>
          <w:p w14:paraId="32CF7E4B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Raphice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elanot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grysbo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2CE420" w14:textId="58F5EFC2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otrag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E389A8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C8C42D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BEE3017" w14:textId="63FD0022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BB7BC7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2C71B5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B6FE1D9" w14:textId="7F74A31A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E37F92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45D59C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C4A0B9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FACB4E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FA5734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666E98FF" w14:textId="77777777" w:rsidTr="002A7E82">
        <w:tc>
          <w:tcPr>
            <w:tcW w:w="3828" w:type="dxa"/>
          </w:tcPr>
          <w:p w14:paraId="3469B11E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ephaloph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natalens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red duik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5BC9075" w14:textId="6DFBDAA9" w:rsidR="004A291A" w:rsidRPr="004A291A" w:rsidRDefault="004A291A" w:rsidP="004A291A">
            <w:pPr>
              <w:rPr>
                <w:sz w:val="18"/>
                <w:szCs w:val="18"/>
              </w:rPr>
            </w:pPr>
            <w:bookmarkStart w:id="1" w:name="_Hlk64111188"/>
            <w:proofErr w:type="spellStart"/>
            <w:r w:rsidRPr="004A291A">
              <w:rPr>
                <w:sz w:val="18"/>
                <w:szCs w:val="18"/>
              </w:rPr>
              <w:t>Cephalophin</w:t>
            </w:r>
            <w:r w:rsidR="00795C5D">
              <w:rPr>
                <w:sz w:val="18"/>
                <w:szCs w:val="18"/>
              </w:rPr>
              <w:t>i</w:t>
            </w:r>
            <w:bookmarkEnd w:id="1"/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DFEBA10" w14:textId="369B8CEC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7034BE5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7626B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9B7BC33" w14:textId="78036680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8BBF78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E149BF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7B1027D" w14:textId="0E6CD823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5CB95DA2" w14:textId="58B3D66D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4E4A032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86851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4F858A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00DBAE39" w14:textId="77777777" w:rsidTr="002A7E82">
        <w:tc>
          <w:tcPr>
            <w:tcW w:w="3828" w:type="dxa"/>
          </w:tcPr>
          <w:p w14:paraId="3BF058A9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hilantomb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monticol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lue duik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E862610" w14:textId="720088E4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Cephalo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4B6EDF0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76FA1C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09E48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33D19D1" w14:textId="72495E29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</w:tcPr>
          <w:p w14:paraId="7A143D64" w14:textId="57BE603A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758416B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7677DC2" w14:textId="71D46713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8506641" w14:textId="20CE341C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0F6F78E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27CD1C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87FC02" w14:textId="62274375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4A291A" w:rsidRPr="004A291A" w14:paraId="2A3BF226" w14:textId="77777777" w:rsidTr="002A7E82">
        <w:tc>
          <w:tcPr>
            <w:tcW w:w="3828" w:type="dxa"/>
          </w:tcPr>
          <w:p w14:paraId="06B77DDA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Sylvicapr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grimmi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ommon duik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863D010" w14:textId="19908AA4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Cephaloph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831E02D" w14:textId="4F59140C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C71DEC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7CA6F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41DA1B4" w14:textId="519F0B82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6FD13FAB" w14:textId="5E43F9CD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851" w:type="dxa"/>
            <w:shd w:val="clear" w:color="auto" w:fill="auto"/>
          </w:tcPr>
          <w:p w14:paraId="498475B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9A3B06F" w14:textId="658ADE46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17B487D1" w14:textId="4722F441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03CB0936" w14:textId="2BB83363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1F2D1D8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0D1C33E" w14:textId="2C03B2B1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 w:rsidR="004A291A" w:rsidRPr="004A291A" w14:paraId="787B5869" w14:textId="77777777" w:rsidTr="002A7E82">
        <w:tc>
          <w:tcPr>
            <w:tcW w:w="3828" w:type="dxa"/>
          </w:tcPr>
          <w:p w14:paraId="58C5605D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Hippotrag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r w:rsidRPr="004A291A">
              <w:rPr>
                <w:iCs/>
                <w:sz w:val="18"/>
                <w:szCs w:val="18"/>
              </w:rPr>
              <w:t>sp.</w:t>
            </w:r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roan and/or sable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0EB158" w14:textId="59237A23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Hippotrag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9B6437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047763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08FD09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842D1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665697E" w14:textId="6B285598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0B8CE8C8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7CB0A9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62E73B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44D6CC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528D1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EFBAF2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1F0DF557" w14:textId="77777777" w:rsidTr="002A7E82">
        <w:tc>
          <w:tcPr>
            <w:tcW w:w="3828" w:type="dxa"/>
          </w:tcPr>
          <w:p w14:paraId="2EFBADE8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Pele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preol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 xml:space="preserve">grey 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rhebuck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84B5734" w14:textId="41117246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dunc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D5D2907" w14:textId="4AD05665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708" w:type="dxa"/>
            <w:shd w:val="clear" w:color="auto" w:fill="auto"/>
          </w:tcPr>
          <w:p w14:paraId="09FBC1C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A4650D4" w14:textId="7BFB15B4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697A4D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29AAA8F" w14:textId="67391678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auto" w:fill="auto"/>
          </w:tcPr>
          <w:p w14:paraId="128E187A" w14:textId="5729E5BF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04DC2B4" w14:textId="0D1DB036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shd w:val="clear" w:color="auto" w:fill="auto"/>
          </w:tcPr>
          <w:p w14:paraId="7233710B" w14:textId="2965D6EE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3A84A45D" w14:textId="6C1FA9AA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DA256E2" w14:textId="2952AB82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09" w:type="dxa"/>
            <w:shd w:val="clear" w:color="auto" w:fill="auto"/>
          </w:tcPr>
          <w:p w14:paraId="27EBE07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6BE4050D" w14:textId="77777777" w:rsidTr="002A7E82">
        <w:tc>
          <w:tcPr>
            <w:tcW w:w="3828" w:type="dxa"/>
          </w:tcPr>
          <w:p w14:paraId="7589DD7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Kob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ellipsiprymn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aterbuc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502671D" w14:textId="5559ADF0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Redunc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083A9CA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B977ED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DE9DA5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F6A2C7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738006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A7389D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D7AE51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EB2F50D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26FC3D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4B82FC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90E7D2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44EB2B3" w14:textId="77777777" w:rsidTr="002A7E82">
        <w:tc>
          <w:tcPr>
            <w:tcW w:w="3828" w:type="dxa"/>
          </w:tcPr>
          <w:p w14:paraId="25A2B34B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Redunc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rundinum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reedbuc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DC5098D" w14:textId="6C72A71A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Redunc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B0C671A" w14:textId="512FF750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65DC141B" w14:textId="5971460C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6FC2A7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2F6358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A715B02" w14:textId="2BE471B1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79BD2E1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99D5A4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49D4BCE" w14:textId="4FD962E0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3171FAE6" w14:textId="0727731F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CB313F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D11860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20E7B7D5" w14:textId="77777777" w:rsidTr="002A7E82">
        <w:tc>
          <w:tcPr>
            <w:tcW w:w="3828" w:type="dxa"/>
          </w:tcPr>
          <w:p w14:paraId="7A2A4AE0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Redunca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fulvorufula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mountain reedbuc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3876903" w14:textId="05818543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Reduncin</w:t>
            </w:r>
            <w:r w:rsidR="00795C5D">
              <w:rPr>
                <w:sz w:val="18"/>
                <w:szCs w:val="18"/>
              </w:rPr>
              <w:t>i</w:t>
            </w:r>
            <w:proofErr w:type="spellEnd"/>
            <w:r w:rsidR="00795C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CD478D3" w14:textId="14C373AB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3E2BFD3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89EC4AF" w14:textId="6A7C962B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DEC37E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A2979F4" w14:textId="387A5AB0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851" w:type="dxa"/>
            <w:shd w:val="clear" w:color="auto" w:fill="auto"/>
          </w:tcPr>
          <w:p w14:paraId="143841BC" w14:textId="20F4F165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4D3E96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5281CDA" w14:textId="309793C2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1EE7D08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E36C1B3" w14:textId="7F1ABF2B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auto"/>
          </w:tcPr>
          <w:p w14:paraId="55B1CBE3" w14:textId="62D7D376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4A291A" w:rsidRPr="004A291A" w14:paraId="57DD9943" w14:textId="77777777" w:rsidTr="002A7E82">
        <w:tc>
          <w:tcPr>
            <w:tcW w:w="3828" w:type="dxa"/>
          </w:tcPr>
          <w:p w14:paraId="74841D39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Taurotrag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oryx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eland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B62126A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Tragelaphin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C6925FA" w14:textId="449869C0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08" w:type="dxa"/>
            <w:shd w:val="clear" w:color="auto" w:fill="auto"/>
          </w:tcPr>
          <w:p w14:paraId="78E2CDDF" w14:textId="69991C83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000CCFD" w14:textId="4899F285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C4CBD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DCBFCD2" w14:textId="5B8AE1AB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15AEF3B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3C8447D" w14:textId="105E099E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4F8522A" w14:textId="6D8C001B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574FEA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45B48D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D06C5C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99573C0" w14:textId="77777777" w:rsidTr="002A7E82">
        <w:tc>
          <w:tcPr>
            <w:tcW w:w="3828" w:type="dxa"/>
          </w:tcPr>
          <w:p w14:paraId="6B4D8DDB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Tragelaph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ngasii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nyala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94807B1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Tragelaphin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B5BD1F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C92C13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0AC50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9356EE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1ECEB0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901A4E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F208D6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EDCC36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641990B" w14:textId="0EED8142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D99052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268627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618722B" w14:textId="77777777" w:rsidTr="002A7E82">
        <w:tc>
          <w:tcPr>
            <w:tcW w:w="3828" w:type="dxa"/>
          </w:tcPr>
          <w:p w14:paraId="35865967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Tragelaph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sylvatic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ushbuck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E20974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Tragelaphin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358C7A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FF110F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E239FE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7BA3D2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EC8F203" w14:textId="78CD048F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DF925B3" w14:textId="05FE1286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A27F7E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A5D40E3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68F2FB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E254A0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794E4C0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</w:tr>
      <w:tr w:rsidR="004A291A" w:rsidRPr="004A291A" w14:paraId="568F6BAB" w14:textId="77777777" w:rsidTr="002A7E82">
        <w:tc>
          <w:tcPr>
            <w:tcW w:w="3828" w:type="dxa"/>
          </w:tcPr>
          <w:p w14:paraId="62E09BFC" w14:textId="77777777" w:rsidR="004A291A" w:rsidRPr="004A291A" w:rsidRDefault="004A291A" w:rsidP="004A291A">
            <w:pPr>
              <w:ind w:left="318"/>
              <w:rPr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Tragelaph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strepsicero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kudu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CCED82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proofErr w:type="spellStart"/>
            <w:r w:rsidRPr="004A291A">
              <w:rPr>
                <w:sz w:val="18"/>
                <w:szCs w:val="18"/>
              </w:rPr>
              <w:t>Tragelaphin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9C081B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93C71F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EECE49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109BF0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DF36C67" w14:textId="434EC3DE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E928FF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7AA142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2D40E0E" w14:textId="53076E0C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C2C32E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6A8F56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ADC0A9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51426A6" w14:textId="77777777" w:rsidTr="002A7E82">
        <w:tc>
          <w:tcPr>
            <w:tcW w:w="3828" w:type="dxa"/>
          </w:tcPr>
          <w:p w14:paraId="57226206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Bo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taur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attle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177764" w14:textId="60250F9E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v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84C10C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92D10F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0EFB52E" w14:textId="54F9BEAB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06986D" w14:textId="32DC5731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850" w:type="dxa"/>
            <w:shd w:val="clear" w:color="auto" w:fill="auto"/>
          </w:tcPr>
          <w:p w14:paraId="03126AF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49E1F4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122E4A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2AB9165" w14:textId="5A2D4CAC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6AF5B3B8" w14:textId="411C6B95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709" w:type="dxa"/>
            <w:shd w:val="clear" w:color="auto" w:fill="auto"/>
          </w:tcPr>
          <w:p w14:paraId="6EFC867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8C051EF" w14:textId="498420CF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</w:tr>
      <w:tr w:rsidR="004A291A" w:rsidRPr="004A291A" w14:paraId="40B193BF" w14:textId="77777777" w:rsidTr="002A7E82">
        <w:tc>
          <w:tcPr>
            <w:tcW w:w="3828" w:type="dxa"/>
          </w:tcPr>
          <w:p w14:paraId="611B8C90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Syncer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ffer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buffalo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8EC5D7B" w14:textId="29728F9D" w:rsidR="004A291A" w:rsidRPr="004A291A" w:rsidRDefault="00795C5D" w:rsidP="004A291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vin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ECB2A7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329484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1C6FAA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98B96E4" w14:textId="7452E8E1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1B286CB7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8DF71A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F19322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4A69587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5C34A3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001EDE1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50F8D6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32A68CE3" w14:textId="77777777" w:rsidTr="002A7E82">
        <w:tc>
          <w:tcPr>
            <w:tcW w:w="3828" w:type="dxa"/>
          </w:tcPr>
          <w:p w14:paraId="777DD79B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>BOV I</w:t>
            </w:r>
          </w:p>
        </w:tc>
        <w:tc>
          <w:tcPr>
            <w:tcW w:w="1701" w:type="dxa"/>
          </w:tcPr>
          <w:p w14:paraId="31C5519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9D8DB0F" w14:textId="2A695EC1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708" w:type="dxa"/>
            <w:shd w:val="clear" w:color="auto" w:fill="auto"/>
          </w:tcPr>
          <w:p w14:paraId="0F58C54A" w14:textId="31E7CBD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B955EA7" w14:textId="0C14849C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C5D2468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6C4A674C" w14:textId="4FC3B649" w:rsidR="004A291A" w:rsidRPr="004A291A" w:rsidRDefault="004442A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  <w:tc>
          <w:tcPr>
            <w:tcW w:w="851" w:type="dxa"/>
            <w:shd w:val="clear" w:color="auto" w:fill="auto"/>
          </w:tcPr>
          <w:p w14:paraId="7D69AD51" w14:textId="6CD3D1CF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992" w:type="dxa"/>
            <w:shd w:val="clear" w:color="auto" w:fill="auto"/>
          </w:tcPr>
          <w:p w14:paraId="5A2AED0B" w14:textId="2EB3C3D0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851" w:type="dxa"/>
            <w:shd w:val="clear" w:color="auto" w:fill="auto"/>
          </w:tcPr>
          <w:p w14:paraId="3BD49923" w14:textId="7861D8CB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850" w:type="dxa"/>
            <w:shd w:val="clear" w:color="auto" w:fill="auto"/>
          </w:tcPr>
          <w:p w14:paraId="66039AE5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35A3276" w14:textId="168268CF" w:rsidR="004A291A" w:rsidRPr="004A291A" w:rsidRDefault="009578E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7</w:t>
            </w:r>
          </w:p>
        </w:tc>
        <w:tc>
          <w:tcPr>
            <w:tcW w:w="709" w:type="dxa"/>
            <w:shd w:val="clear" w:color="auto" w:fill="auto"/>
          </w:tcPr>
          <w:p w14:paraId="264EA898" w14:textId="242EFD01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 w:rsidR="004A291A" w:rsidRPr="004A291A" w14:paraId="552FF69F" w14:textId="77777777" w:rsidTr="002A7E82">
        <w:tc>
          <w:tcPr>
            <w:tcW w:w="3828" w:type="dxa"/>
          </w:tcPr>
          <w:p w14:paraId="3A77A6C0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>BOV II</w:t>
            </w:r>
          </w:p>
        </w:tc>
        <w:tc>
          <w:tcPr>
            <w:tcW w:w="1701" w:type="dxa"/>
          </w:tcPr>
          <w:p w14:paraId="1B44D5C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AC974A7" w14:textId="4F51FF67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</w:t>
            </w:r>
          </w:p>
        </w:tc>
        <w:tc>
          <w:tcPr>
            <w:tcW w:w="708" w:type="dxa"/>
            <w:shd w:val="clear" w:color="auto" w:fill="auto"/>
          </w:tcPr>
          <w:p w14:paraId="5D8D0A33" w14:textId="2483F9C8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6CD3713" w14:textId="0A300A06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9C680A3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1F41B18D" w14:textId="723D4F03" w:rsidR="004A291A" w:rsidRPr="00563A0F" w:rsidRDefault="00563A0F" w:rsidP="004A291A">
            <w:pPr>
              <w:rPr>
                <w:sz w:val="18"/>
                <w:szCs w:val="18"/>
              </w:rPr>
            </w:pPr>
            <w:r w:rsidRPr="00563A0F">
              <w:rPr>
                <w:sz w:val="18"/>
                <w:szCs w:val="18"/>
              </w:rPr>
              <w:t>963</w:t>
            </w:r>
          </w:p>
        </w:tc>
        <w:tc>
          <w:tcPr>
            <w:tcW w:w="851" w:type="dxa"/>
            <w:shd w:val="clear" w:color="auto" w:fill="auto"/>
          </w:tcPr>
          <w:p w14:paraId="36453AE0" w14:textId="07211083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992" w:type="dxa"/>
            <w:shd w:val="clear" w:color="auto" w:fill="auto"/>
          </w:tcPr>
          <w:p w14:paraId="18F07640" w14:textId="3CC2A7AD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851" w:type="dxa"/>
            <w:shd w:val="clear" w:color="auto" w:fill="auto"/>
          </w:tcPr>
          <w:p w14:paraId="5BF524AE" w14:textId="4F4F2F12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850" w:type="dxa"/>
            <w:shd w:val="clear" w:color="auto" w:fill="auto"/>
          </w:tcPr>
          <w:p w14:paraId="668D003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A4E82D1" w14:textId="05F11F6A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2</w:t>
            </w:r>
          </w:p>
        </w:tc>
        <w:tc>
          <w:tcPr>
            <w:tcW w:w="709" w:type="dxa"/>
            <w:shd w:val="clear" w:color="auto" w:fill="auto"/>
          </w:tcPr>
          <w:p w14:paraId="40FD6C49" w14:textId="5142A0EB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4A291A" w:rsidRPr="004A291A" w14:paraId="34A3BEDA" w14:textId="77777777" w:rsidTr="002A7E82">
        <w:tc>
          <w:tcPr>
            <w:tcW w:w="3828" w:type="dxa"/>
          </w:tcPr>
          <w:p w14:paraId="2C152441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>BOV III</w:t>
            </w:r>
          </w:p>
        </w:tc>
        <w:tc>
          <w:tcPr>
            <w:tcW w:w="1701" w:type="dxa"/>
          </w:tcPr>
          <w:p w14:paraId="421C9A1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E4F70D1" w14:textId="5B2165A5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08" w:type="dxa"/>
            <w:shd w:val="clear" w:color="auto" w:fill="auto"/>
          </w:tcPr>
          <w:p w14:paraId="28A7D852" w14:textId="76123F1A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2285D3" w14:textId="6FFD483E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74C6CC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7FFB3D19" w14:textId="0B9E6823" w:rsidR="004A291A" w:rsidRPr="00563A0F" w:rsidRDefault="00563A0F" w:rsidP="004A291A">
            <w:pPr>
              <w:rPr>
                <w:sz w:val="18"/>
                <w:szCs w:val="18"/>
              </w:rPr>
            </w:pPr>
            <w:r w:rsidRPr="00563A0F">
              <w:rPr>
                <w:sz w:val="18"/>
                <w:szCs w:val="18"/>
              </w:rPr>
              <w:t>248</w:t>
            </w:r>
          </w:p>
        </w:tc>
        <w:tc>
          <w:tcPr>
            <w:tcW w:w="851" w:type="dxa"/>
            <w:shd w:val="clear" w:color="auto" w:fill="auto"/>
          </w:tcPr>
          <w:p w14:paraId="6463E2BD" w14:textId="79D6ABC0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14:paraId="66FE53D6" w14:textId="38F976BD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5E31727" w14:textId="262F8D0D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33FC07EA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6C86031" w14:textId="31642D98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709" w:type="dxa"/>
            <w:shd w:val="clear" w:color="auto" w:fill="auto"/>
          </w:tcPr>
          <w:p w14:paraId="301F1CE1" w14:textId="7DBF9C6C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4A291A" w:rsidRPr="004A291A" w14:paraId="292CD309" w14:textId="77777777" w:rsidTr="002A7E82">
        <w:tc>
          <w:tcPr>
            <w:tcW w:w="3828" w:type="dxa"/>
          </w:tcPr>
          <w:p w14:paraId="08DD863E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r w:rsidRPr="004A291A">
              <w:rPr>
                <w:i/>
                <w:iCs/>
                <w:sz w:val="18"/>
                <w:szCs w:val="18"/>
              </w:rPr>
              <w:t>BOV IV</w:t>
            </w:r>
          </w:p>
        </w:tc>
        <w:tc>
          <w:tcPr>
            <w:tcW w:w="1701" w:type="dxa"/>
          </w:tcPr>
          <w:p w14:paraId="3573B23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288E2F0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4876EDCC" w14:textId="350BB34B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58D986F" w14:textId="62C957F9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41D8E52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CE9E23E" w14:textId="469E137A" w:rsidR="004A291A" w:rsidRPr="00563A0F" w:rsidRDefault="00563A0F" w:rsidP="004A291A">
            <w:pPr>
              <w:rPr>
                <w:sz w:val="18"/>
                <w:szCs w:val="18"/>
              </w:rPr>
            </w:pPr>
            <w:r w:rsidRPr="00563A0F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3992124" w14:textId="3C7DA691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449939E5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54EDB89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D48EC56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19F89B6" w14:textId="7036B94C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10730FAB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0</w:t>
            </w:r>
          </w:p>
        </w:tc>
      </w:tr>
      <w:tr w:rsidR="004A291A" w:rsidRPr="004A291A" w14:paraId="2A76E76A" w14:textId="77777777" w:rsidTr="002A7E82">
        <w:tc>
          <w:tcPr>
            <w:tcW w:w="3828" w:type="dxa"/>
          </w:tcPr>
          <w:p w14:paraId="37A8D7C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Aonyx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pens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lawless otter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36B19D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ECBA640" w14:textId="52EBD7D2" w:rsidR="004A291A" w:rsidRPr="004A291A" w:rsidRDefault="00D078C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14:paraId="05B5A7D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4F58F1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B8056D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58FD03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932C53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BC57C0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234858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3F3ED4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FE29714" w14:textId="00FF7C1C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32CAD5C0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2</w:t>
            </w:r>
          </w:p>
        </w:tc>
      </w:tr>
      <w:tr w:rsidR="004A291A" w:rsidRPr="004A291A" w14:paraId="78C7A493" w14:textId="77777777" w:rsidTr="002A7E82">
        <w:tc>
          <w:tcPr>
            <w:tcW w:w="3828" w:type="dxa"/>
          </w:tcPr>
          <w:p w14:paraId="2E989DFB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Atilax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paludinos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water mongoose</w:t>
            </w:r>
            <w:r w:rsidRPr="004A291A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FF1832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F41F26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FFDDEF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60943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923933F" w14:textId="2D5FF0C5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4D49C6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B7FC31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F6C871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86BA7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8AB796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5C99D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C87976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1AE8CFAD" w14:textId="77777777" w:rsidTr="002A7E82">
        <w:tc>
          <w:tcPr>
            <w:tcW w:w="3828" w:type="dxa"/>
          </w:tcPr>
          <w:p w14:paraId="1E01A61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Crocodyl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nilotic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crocodile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04DC8F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22F12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E89A3E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161CD1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0065CDA" w14:textId="48D0926F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F24DB1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3F57DD6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BE93FF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E482D5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20136EF" w14:textId="363AC019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3A522C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32F4D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4ADFFD8F" w14:textId="77777777" w:rsidTr="002A7E82">
        <w:tc>
          <w:tcPr>
            <w:tcW w:w="3828" w:type="dxa"/>
          </w:tcPr>
          <w:p w14:paraId="7073F052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Otolemur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rassicaudat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r w:rsidRPr="004A291A">
              <w:rPr>
                <w:sz w:val="18"/>
                <w:szCs w:val="18"/>
              </w:rPr>
              <w:t>(</w:t>
            </w:r>
            <w:r w:rsidRPr="004A291A">
              <w:rPr>
                <w:b/>
                <w:bCs/>
                <w:sz w:val="18"/>
                <w:szCs w:val="18"/>
              </w:rPr>
              <w:t>greater</w:t>
            </w:r>
            <w:r w:rsidRPr="004A291A">
              <w:rPr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bushbaby</w:t>
            </w:r>
            <w:proofErr w:type="spellEnd"/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AD7624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3E20FF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28C40B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9B843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E2C4D14" w14:textId="6CA0B533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495F85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864259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503472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9CE9F6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6C7122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E0F6DA7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0EE8E9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0A3950E9" w14:textId="77777777" w:rsidTr="002A7E82">
        <w:tc>
          <w:tcPr>
            <w:tcW w:w="3828" w:type="dxa"/>
          </w:tcPr>
          <w:p w14:paraId="0E0F2939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Hystrix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africaeaustrali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porcupine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6AD341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DB53684" w14:textId="1C01F79B" w:rsidR="004A291A" w:rsidRPr="004A291A" w:rsidRDefault="00B60715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5BF95B11" w14:textId="1CEA1EFD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827716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C36F2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2FB864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65A9B05" w14:textId="33C9C00B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6CF9F11F" w14:textId="03DE4D1D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BA41817" w14:textId="52B95DF3" w:rsidR="004A291A" w:rsidRPr="004A291A" w:rsidRDefault="00C40216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713CFE7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BFC4DAA" w14:textId="214B810B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14:paraId="293C5298" w14:textId="77777777" w:rsidR="004A291A" w:rsidRPr="004A291A" w:rsidRDefault="004A291A" w:rsidP="004A291A">
            <w:pPr>
              <w:rPr>
                <w:sz w:val="18"/>
                <w:szCs w:val="18"/>
              </w:rPr>
            </w:pPr>
            <w:r w:rsidRPr="004A291A">
              <w:rPr>
                <w:sz w:val="18"/>
                <w:szCs w:val="18"/>
              </w:rPr>
              <w:t>1</w:t>
            </w:r>
          </w:p>
        </w:tc>
      </w:tr>
      <w:tr w:rsidR="004A291A" w:rsidRPr="004A291A" w14:paraId="0F2E88E8" w14:textId="77777777" w:rsidTr="002A7E82">
        <w:tc>
          <w:tcPr>
            <w:tcW w:w="3828" w:type="dxa"/>
          </w:tcPr>
          <w:p w14:paraId="53E1BD41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Cs/>
                <w:sz w:val="18"/>
                <w:szCs w:val="18"/>
              </w:rPr>
              <w:t>Leporidae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hares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62652D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743B420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B62232A" w14:textId="5CB3821C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EEBDF8B" w14:textId="6140E98F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9EBB6C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2D0D87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0D796B" w14:textId="01BA950B" w:rsidR="004A291A" w:rsidRPr="004A291A" w:rsidRDefault="00563A0F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1CF7C116" w14:textId="3ADC12B2" w:rsidR="004A291A" w:rsidRPr="004A291A" w:rsidRDefault="001573D2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67B730D9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9D9D616" w14:textId="1BA7FBE6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4F7015B" w14:textId="0A6F98E4" w:rsidR="004A291A" w:rsidRPr="004A291A" w:rsidRDefault="00B83A99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709" w:type="dxa"/>
            <w:shd w:val="clear" w:color="auto" w:fill="auto"/>
          </w:tcPr>
          <w:p w14:paraId="02FBC12D" w14:textId="5C750A48" w:rsidR="004A291A" w:rsidRPr="004A291A" w:rsidRDefault="00F0228B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4A291A" w:rsidRPr="004A291A" w14:paraId="6111D299" w14:textId="77777777" w:rsidTr="002A7E82">
        <w:tc>
          <w:tcPr>
            <w:tcW w:w="3828" w:type="dxa"/>
          </w:tcPr>
          <w:p w14:paraId="0746F08C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Struthio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camel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r w:rsidRPr="004A291A">
              <w:rPr>
                <w:b/>
                <w:bCs/>
                <w:sz w:val="18"/>
                <w:szCs w:val="18"/>
              </w:rPr>
              <w:t>ostrich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786E12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C79960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F7C543D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FB8AAF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846515" w14:textId="7C794C8F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426A0CF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8F3F84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2893FF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666F39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69AD4A0" w14:textId="7E3B3A41" w:rsidR="004A291A" w:rsidRPr="004A291A" w:rsidRDefault="00986ED7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CDBB48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3A94D9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  <w:tr w:rsidR="004A291A" w:rsidRPr="004A291A" w14:paraId="7EF3D3AE" w14:textId="77777777" w:rsidTr="002A7E82">
        <w:tc>
          <w:tcPr>
            <w:tcW w:w="3828" w:type="dxa"/>
          </w:tcPr>
          <w:p w14:paraId="03C91B64" w14:textId="77777777" w:rsidR="004A291A" w:rsidRPr="004A291A" w:rsidRDefault="004A291A" w:rsidP="004A291A">
            <w:pPr>
              <w:ind w:left="318"/>
              <w:rPr>
                <w:i/>
                <w:iCs/>
                <w:sz w:val="18"/>
                <w:szCs w:val="18"/>
              </w:rPr>
            </w:pPr>
            <w:proofErr w:type="spellStart"/>
            <w:r w:rsidRPr="004A291A">
              <w:rPr>
                <w:i/>
                <w:iCs/>
                <w:sz w:val="18"/>
                <w:szCs w:val="18"/>
              </w:rPr>
              <w:t>Varanus</w:t>
            </w:r>
            <w:proofErr w:type="spellEnd"/>
            <w:r w:rsidRPr="004A291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291A">
              <w:rPr>
                <w:i/>
                <w:iCs/>
                <w:sz w:val="18"/>
                <w:szCs w:val="18"/>
              </w:rPr>
              <w:t>niloticus</w:t>
            </w:r>
            <w:proofErr w:type="spellEnd"/>
            <w:r w:rsidRPr="004A291A">
              <w:rPr>
                <w:sz w:val="18"/>
                <w:szCs w:val="18"/>
              </w:rPr>
              <w:t xml:space="preserve"> (</w:t>
            </w:r>
            <w:proofErr w:type="spellStart"/>
            <w:r w:rsidRPr="004A291A">
              <w:rPr>
                <w:b/>
                <w:bCs/>
                <w:sz w:val="18"/>
                <w:szCs w:val="18"/>
              </w:rPr>
              <w:t>nile</w:t>
            </w:r>
            <w:proofErr w:type="spellEnd"/>
            <w:r w:rsidRPr="004A291A">
              <w:rPr>
                <w:b/>
                <w:bCs/>
                <w:sz w:val="18"/>
                <w:szCs w:val="18"/>
              </w:rPr>
              <w:t xml:space="preserve"> monitor lizard</w:t>
            </w:r>
            <w:r w:rsidRPr="004A291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52C7CB4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6B8FA21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1609DAE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28DDFF3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D5288B" w14:textId="0BC63402" w:rsidR="004A291A" w:rsidRPr="004A291A" w:rsidRDefault="006D44EA" w:rsidP="004A29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7815055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6F3C60A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1013C8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77C1182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DB89BD8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E3F6B5C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206839B" w14:textId="77777777" w:rsidR="004A291A" w:rsidRPr="004A291A" w:rsidRDefault="004A291A" w:rsidP="004A291A">
            <w:pPr>
              <w:rPr>
                <w:sz w:val="18"/>
                <w:szCs w:val="18"/>
              </w:rPr>
            </w:pPr>
          </w:p>
        </w:tc>
      </w:tr>
    </w:tbl>
    <w:p w14:paraId="448602F4" w14:textId="642C21C8" w:rsidR="006B08D5" w:rsidRDefault="006B08D5" w:rsidP="00515EF4"/>
    <w:sectPr w:rsidR="006B08D5" w:rsidSect="004A1A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A17ED"/>
    <w:multiLevelType w:val="hybridMultilevel"/>
    <w:tmpl w:val="4874E8C6"/>
    <w:lvl w:ilvl="0" w:tplc="15049A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454FE"/>
    <w:multiLevelType w:val="hybridMultilevel"/>
    <w:tmpl w:val="FBBC27D8"/>
    <w:lvl w:ilvl="0" w:tplc="B14A0722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793811"/>
    <w:multiLevelType w:val="hybridMultilevel"/>
    <w:tmpl w:val="EEA00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195C14"/>
    <w:multiLevelType w:val="hybridMultilevel"/>
    <w:tmpl w:val="E16CA3FC"/>
    <w:lvl w:ilvl="0" w:tplc="31B4288C">
      <w:start w:val="56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AD3"/>
    <w:rsid w:val="00073947"/>
    <w:rsid w:val="001573D2"/>
    <w:rsid w:val="00171322"/>
    <w:rsid w:val="001723C9"/>
    <w:rsid w:val="001C02EA"/>
    <w:rsid w:val="00200C66"/>
    <w:rsid w:val="00212A63"/>
    <w:rsid w:val="002A7E82"/>
    <w:rsid w:val="002C5C7D"/>
    <w:rsid w:val="0032311E"/>
    <w:rsid w:val="00335528"/>
    <w:rsid w:val="003A1F5E"/>
    <w:rsid w:val="003A4D33"/>
    <w:rsid w:val="004442AB"/>
    <w:rsid w:val="004A1AD3"/>
    <w:rsid w:val="004A291A"/>
    <w:rsid w:val="004E05FA"/>
    <w:rsid w:val="00515EF4"/>
    <w:rsid w:val="00563A0F"/>
    <w:rsid w:val="00567173"/>
    <w:rsid w:val="00626C1F"/>
    <w:rsid w:val="006835AE"/>
    <w:rsid w:val="006B08D5"/>
    <w:rsid w:val="006D44EA"/>
    <w:rsid w:val="006F53D7"/>
    <w:rsid w:val="007818A2"/>
    <w:rsid w:val="0078745F"/>
    <w:rsid w:val="00795C5D"/>
    <w:rsid w:val="0086482F"/>
    <w:rsid w:val="008715F7"/>
    <w:rsid w:val="008E2713"/>
    <w:rsid w:val="009578E2"/>
    <w:rsid w:val="00986ED7"/>
    <w:rsid w:val="009B0143"/>
    <w:rsid w:val="009B16E4"/>
    <w:rsid w:val="00A453B3"/>
    <w:rsid w:val="00A62F1F"/>
    <w:rsid w:val="00AA0BAA"/>
    <w:rsid w:val="00B60715"/>
    <w:rsid w:val="00B77068"/>
    <w:rsid w:val="00B83A99"/>
    <w:rsid w:val="00BF282E"/>
    <w:rsid w:val="00C24ACF"/>
    <w:rsid w:val="00C255ED"/>
    <w:rsid w:val="00C40216"/>
    <w:rsid w:val="00CC7E15"/>
    <w:rsid w:val="00D078CA"/>
    <w:rsid w:val="00D83C96"/>
    <w:rsid w:val="00DA4D75"/>
    <w:rsid w:val="00DD3F63"/>
    <w:rsid w:val="00EE5A71"/>
    <w:rsid w:val="00F0228B"/>
    <w:rsid w:val="00F4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DE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AE"/>
  </w:style>
  <w:style w:type="paragraph" w:styleId="Heading1">
    <w:name w:val="heading 1"/>
    <w:basedOn w:val="Normal"/>
    <w:next w:val="Normal"/>
    <w:link w:val="Heading1Char"/>
    <w:uiPriority w:val="9"/>
    <w:qFormat/>
    <w:rsid w:val="004A29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A1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B08D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D7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29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A291A"/>
  </w:style>
  <w:style w:type="table" w:customStyle="1" w:styleId="TableGrid1">
    <w:name w:val="Table Grid1"/>
    <w:basedOn w:val="TableNormal"/>
    <w:next w:val="TableGrid"/>
    <w:uiPriority w:val="59"/>
    <w:unhideWhenUsed/>
    <w:rsid w:val="004A2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91A"/>
  </w:style>
  <w:style w:type="paragraph" w:styleId="Footer">
    <w:name w:val="footer"/>
    <w:basedOn w:val="Normal"/>
    <w:link w:val="FooterChar"/>
    <w:uiPriority w:val="99"/>
    <w:unhideWhenUsed/>
    <w:rsid w:val="004A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91A"/>
  </w:style>
  <w:style w:type="character" w:styleId="Hyperlink">
    <w:name w:val="Hyperlink"/>
    <w:basedOn w:val="DefaultParagraphFont"/>
    <w:uiPriority w:val="99"/>
    <w:unhideWhenUsed/>
    <w:rsid w:val="004A291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9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A29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291A"/>
  </w:style>
  <w:style w:type="character" w:styleId="CommentReference">
    <w:name w:val="annotation reference"/>
    <w:basedOn w:val="DefaultParagraphFont"/>
    <w:uiPriority w:val="99"/>
    <w:semiHidden/>
    <w:unhideWhenUsed/>
    <w:rsid w:val="004A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91A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291A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29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82F"/>
    <w:rPr>
      <w:color w:val="800080"/>
      <w:u w:val="single"/>
    </w:rPr>
  </w:style>
  <w:style w:type="paragraph" w:customStyle="1" w:styleId="msonormal0">
    <w:name w:val="msonormal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6">
    <w:name w:val="xl66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AE"/>
  </w:style>
  <w:style w:type="paragraph" w:styleId="Heading1">
    <w:name w:val="heading 1"/>
    <w:basedOn w:val="Normal"/>
    <w:next w:val="Normal"/>
    <w:link w:val="Heading1Char"/>
    <w:uiPriority w:val="9"/>
    <w:qFormat/>
    <w:rsid w:val="004A29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A1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B08D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D7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29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A291A"/>
  </w:style>
  <w:style w:type="table" w:customStyle="1" w:styleId="TableGrid1">
    <w:name w:val="Table Grid1"/>
    <w:basedOn w:val="TableNormal"/>
    <w:next w:val="TableGrid"/>
    <w:uiPriority w:val="59"/>
    <w:unhideWhenUsed/>
    <w:rsid w:val="004A2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91A"/>
  </w:style>
  <w:style w:type="paragraph" w:styleId="Footer">
    <w:name w:val="footer"/>
    <w:basedOn w:val="Normal"/>
    <w:link w:val="FooterChar"/>
    <w:uiPriority w:val="99"/>
    <w:unhideWhenUsed/>
    <w:rsid w:val="004A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91A"/>
  </w:style>
  <w:style w:type="character" w:styleId="Hyperlink">
    <w:name w:val="Hyperlink"/>
    <w:basedOn w:val="DefaultParagraphFont"/>
    <w:uiPriority w:val="99"/>
    <w:unhideWhenUsed/>
    <w:rsid w:val="004A291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9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A29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291A"/>
  </w:style>
  <w:style w:type="character" w:styleId="CommentReference">
    <w:name w:val="annotation reference"/>
    <w:basedOn w:val="DefaultParagraphFont"/>
    <w:uiPriority w:val="99"/>
    <w:semiHidden/>
    <w:unhideWhenUsed/>
    <w:rsid w:val="004A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91A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291A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29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82F"/>
    <w:rPr>
      <w:color w:val="800080"/>
      <w:u w:val="single"/>
    </w:rPr>
  </w:style>
  <w:style w:type="paragraph" w:customStyle="1" w:styleId="msonormal0">
    <w:name w:val="msonormal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6">
    <w:name w:val="xl66"/>
    <w:basedOn w:val="Normal"/>
    <w:rsid w:val="0086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75D77-9325-4648-BF3A-3A4B21CED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ahesh</cp:lastModifiedBy>
  <cp:revision>9</cp:revision>
  <dcterms:created xsi:type="dcterms:W3CDTF">2021-02-12T16:27:00Z</dcterms:created>
  <dcterms:modified xsi:type="dcterms:W3CDTF">2021-03-23T02:43:00Z</dcterms:modified>
</cp:coreProperties>
</file>